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5308"/>
        <w:gridCol w:w="1638"/>
        <w:gridCol w:w="2537"/>
      </w:tblGrid>
      <w:tr w:rsidR="001F332A" w:rsidRPr="001F332A" w:rsidTr="001F332A">
        <w:trPr>
          <w:trHeight w:val="315"/>
        </w:trPr>
        <w:tc>
          <w:tcPr>
            <w:tcW w:w="948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hideMark/>
          </w:tcPr>
          <w:p w:rsidR="001F332A" w:rsidRPr="001F332A" w:rsidRDefault="00FB4172" w:rsidP="00247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 S6</w:t>
            </w:r>
            <w:r w:rsidR="001F332A"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Perceived Survival Expectations (PSE) as a predictor of illicit drug use (other than marijuana) at Wave IV, Add Health</w:t>
            </w:r>
          </w:p>
        </w:tc>
      </w:tr>
      <w:tr w:rsidR="001F332A" w:rsidRPr="001F332A" w:rsidTr="001F332A">
        <w:trPr>
          <w:trHeight w:val="495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II</w:t>
            </w:r>
          </w:p>
        </w:tc>
      </w:tr>
      <w:tr w:rsidR="001F332A" w:rsidRPr="001F332A" w:rsidTr="001F332A">
        <w:trPr>
          <w:trHeight w:val="30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F332A" w:rsidRPr="001F332A" w:rsidTr="001F332A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≤ Monthly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69, 1.3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63, 1.5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83, 1.3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72, 1.3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83, 0.9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83, 0.9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 (1.32, 2.0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 (1.27, 1.9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 (0.27, 0.9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(0.20, 0.9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 (0.30, 0.6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 (0.28, 0.5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66, 1.3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70, 1.5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7 (0.33, 1.33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 (0.31, 1.4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2 (0.50, 1.3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 (0.44, 1.2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 (0.48, 2.9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 (0.68, 3.2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53, 1.1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 (0.39, 0.9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(0.64, 1.0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53, 0.9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 (0.55, 0.91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55, 0.9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8, 1.0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(0.93, 1.6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85, 1.5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 (1.04, 1.8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 (1.01, 1.8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7, 1.3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6, 1.0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8, 1.1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8, 1.1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98, 1.2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1.00, 1.2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 (1.12, 1.3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 (1.35, 1.9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 (1.02, 2.5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60, 1.8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 (1.08, 1.9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 (1.09, 2.1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1.00, 1.7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 (0.98, 1.7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66, 1.19)</w:t>
            </w: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 (0.92, 1.5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-3 days a month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 (0.43, 1.21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0.58, 2.3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(0.39, 0.9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 (0.34, 1.2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(0.78, 0.9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74, 0.9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 (1.53, 3.0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 (1.61, 3.5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 (0.21, 1.5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(0.12, 1.5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 (0.15, 0.8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(0.17, 1.1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 (0.32, 1.18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 (0.40, 1.5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21, 2.33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 (0.08, 2.1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50, 2.2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50, 2.6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(0.13, 3.7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 (0.26, 6.5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44, 1.9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42, 1.7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(0.52, 1.38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50, 1.3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64, 1.7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55, 1.7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7, 1.02)</w:t>
            </w:r>
          </w:p>
        </w:tc>
        <w:tc>
          <w:tcPr>
            <w:tcW w:w="25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7, 1.0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(0.80, 2.2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 (0.90, 2.7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0.81, 1.9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 (0.77, 2.23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82, 1.38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0, 1.0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93, 1.2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0, 1.2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0, 1.48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82, 1.5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 (1.05, 1.4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 (1.33, 2.3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 (0.73, 2.9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5 (0.88, 6.7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70, 1.88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 (0.99, 3.5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 (0.85, 1.96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3 (1.46, 4.0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 (1.43, 3.14)</w:t>
            </w:r>
          </w:p>
        </w:tc>
        <w:tc>
          <w:tcPr>
            <w:tcW w:w="25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 (1.21, 2.88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≥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Weekly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 (1.20, 2.3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 (1.34, 3.5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 (1.04, 1.8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60, 1.6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81, 0.9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87, 1.0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 (1.53, 2.6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 (1.45, 2.7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 (0.12, 0.8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 (0.12, 1.19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 (0.12, 0.3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 (0.14, 0.4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42, 1.40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 (0.41, 1.5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 (0.28, 2.0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 (0.23, 1.7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65, 1.64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(0.71, 2.4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 (0.03, 2.1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6 (0.06, 3.30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69, 1.8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 (0.85, 2.37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74, 1.6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 (0.81, 1.8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 (0.93, 1.9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 (0.93, 2.21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, 1.02)</w:t>
            </w:r>
          </w:p>
        </w:tc>
        <w:tc>
          <w:tcPr>
            <w:tcW w:w="253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 (0.79, 1.71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67, 1.6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0.83, 1.6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74, 1.6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92, 1.38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9, 1.1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9, 1.17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94, 1.1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9, 1.3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0.88, 1.35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1.00, 1.31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 (1.05, 1.74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 (1.18, 3.15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 (1.09, 4.52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 (1.28, 2.79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 (1.05, 2.66)</w:t>
            </w:r>
          </w:p>
        </w:tc>
      </w:tr>
      <w:tr w:rsidR="001F332A" w:rsidRPr="001F332A" w:rsidTr="00A34061">
        <w:trPr>
          <w:trHeight w:val="240"/>
        </w:trPr>
        <w:tc>
          <w:tcPr>
            <w:tcW w:w="5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 (1.18, 2.32)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 (0.96, 2.21)</w:t>
            </w:r>
          </w:p>
        </w:tc>
      </w:tr>
      <w:tr w:rsidR="001F332A" w:rsidRPr="001F332A" w:rsidTr="00A34061">
        <w:trPr>
          <w:trHeight w:val="255"/>
        </w:trPr>
        <w:tc>
          <w:tcPr>
            <w:tcW w:w="5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 (1.16, 2.34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 (1.18, 2.30)</w:t>
            </w:r>
          </w:p>
        </w:tc>
      </w:tr>
    </w:tbl>
    <w:p w:rsidR="001F332A" w:rsidRDefault="001F332A"/>
    <w:p w:rsidR="001F332A" w:rsidRDefault="001F332A"/>
    <w:p w:rsidR="001F332A" w:rsidRDefault="001F332A">
      <w:bookmarkStart w:id="0" w:name="_GoBack"/>
      <w:bookmarkEnd w:id="0"/>
    </w:p>
    <w:sectPr w:rsidR="001F332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B0C" w:rsidRDefault="00214B0C" w:rsidP="00910CBA">
      <w:pPr>
        <w:spacing w:after="0" w:line="240" w:lineRule="auto"/>
      </w:pPr>
      <w:r>
        <w:separator/>
      </w:r>
    </w:p>
  </w:endnote>
  <w:endnote w:type="continuationSeparator" w:id="0">
    <w:p w:rsidR="00214B0C" w:rsidRDefault="00214B0C" w:rsidP="0091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978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07B" w:rsidRDefault="002470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45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707B" w:rsidRDefault="00247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B0C" w:rsidRDefault="00214B0C" w:rsidP="00910CBA">
      <w:pPr>
        <w:spacing w:after="0" w:line="240" w:lineRule="auto"/>
      </w:pPr>
      <w:r>
        <w:separator/>
      </w:r>
    </w:p>
  </w:footnote>
  <w:footnote w:type="continuationSeparator" w:id="0">
    <w:p w:rsidR="00214B0C" w:rsidRDefault="00214B0C" w:rsidP="0091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61D"/>
    <w:rsid w:val="001A359F"/>
    <w:rsid w:val="001F332A"/>
    <w:rsid w:val="00214B0C"/>
    <w:rsid w:val="0024707B"/>
    <w:rsid w:val="002A5AC0"/>
    <w:rsid w:val="002F3538"/>
    <w:rsid w:val="00313953"/>
    <w:rsid w:val="004C2B9B"/>
    <w:rsid w:val="00551359"/>
    <w:rsid w:val="00573A0A"/>
    <w:rsid w:val="006413B6"/>
    <w:rsid w:val="006913F5"/>
    <w:rsid w:val="007271BA"/>
    <w:rsid w:val="0086140F"/>
    <w:rsid w:val="008B1BCA"/>
    <w:rsid w:val="00910CBA"/>
    <w:rsid w:val="00973767"/>
    <w:rsid w:val="009D0CBB"/>
    <w:rsid w:val="00A34061"/>
    <w:rsid w:val="00B54672"/>
    <w:rsid w:val="00B755DF"/>
    <w:rsid w:val="00B82BB2"/>
    <w:rsid w:val="00BA35FD"/>
    <w:rsid w:val="00E6644E"/>
    <w:rsid w:val="00EA5DCA"/>
    <w:rsid w:val="00ED24FE"/>
    <w:rsid w:val="00ED4582"/>
    <w:rsid w:val="00F0161D"/>
    <w:rsid w:val="00FB0221"/>
    <w:rsid w:val="00FB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tnguyen</dc:creator>
  <cp:lastModifiedBy>qtnguyen</cp:lastModifiedBy>
  <cp:revision>2</cp:revision>
  <cp:lastPrinted>2011-12-03T18:27:00Z</cp:lastPrinted>
  <dcterms:created xsi:type="dcterms:W3CDTF">2012-07-02T22:14:00Z</dcterms:created>
  <dcterms:modified xsi:type="dcterms:W3CDTF">2012-07-02T22:14:00Z</dcterms:modified>
</cp:coreProperties>
</file>